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78F44" w14:textId="37058750" w:rsidR="00F5793B" w:rsidRPr="00027B9A" w:rsidRDefault="00F5793B" w:rsidP="00F5793B">
      <w:pPr>
        <w:pStyle w:val="MDPI41tablecaption"/>
        <w:ind w:left="0"/>
        <w:rPr>
          <w:rFonts w:asciiTheme="majorBidi" w:hAnsiTheme="majorBidi" w:cstheme="majorBidi"/>
          <w:sz w:val="24"/>
          <w:szCs w:val="24"/>
        </w:rPr>
      </w:pPr>
      <w:r w:rsidRPr="00027B9A">
        <w:rPr>
          <w:rFonts w:asciiTheme="majorBidi" w:hAnsiTheme="majorBidi" w:cstheme="majorBidi"/>
          <w:b/>
          <w:sz w:val="24"/>
          <w:szCs w:val="24"/>
        </w:rPr>
        <w:t>Table.</w:t>
      </w:r>
      <w:r w:rsidRPr="00027B9A">
        <w:rPr>
          <w:rFonts w:asciiTheme="majorBidi" w:hAnsiTheme="majorBidi" w:cstheme="majorBidi"/>
          <w:sz w:val="24"/>
          <w:szCs w:val="24"/>
        </w:rPr>
        <w:t xml:space="preserve"> Timeline of COVID-19 and nationwide restrictions.</w:t>
      </w:r>
    </w:p>
    <w:tbl>
      <w:tblPr>
        <w:tblW w:w="1006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2551"/>
        <w:gridCol w:w="5387"/>
      </w:tblGrid>
      <w:tr w:rsidR="00F5793B" w:rsidRPr="00027B9A" w14:paraId="07FA652F" w14:textId="77777777" w:rsidTr="00E63103"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FD922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Time poi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98E04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Dat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A3727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Event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0F42927C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Details</w:t>
            </w:r>
          </w:p>
        </w:tc>
      </w:tr>
      <w:tr w:rsidR="00F5793B" w:rsidRPr="00027B9A" w14:paraId="1D3FD6C4" w14:textId="77777777" w:rsidTr="00E63103">
        <w:tc>
          <w:tcPr>
            <w:tcW w:w="709" w:type="dxa"/>
            <w:shd w:val="clear" w:color="auto" w:fill="auto"/>
            <w:vAlign w:val="center"/>
          </w:tcPr>
          <w:p w14:paraId="2C087027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C344DC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29 Feb 202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0358AB6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 xml:space="preserve">First confirmed case of COVID-19 </w:t>
            </w:r>
          </w:p>
        </w:tc>
        <w:tc>
          <w:tcPr>
            <w:tcW w:w="5387" w:type="dxa"/>
            <w:vAlign w:val="center"/>
          </w:tcPr>
          <w:p w14:paraId="711712F9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Qatar’s first ever Covid-19 case was recorded in a 36-year-old Qatari male returning from Iran.</w:t>
            </w:r>
          </w:p>
        </w:tc>
      </w:tr>
      <w:tr w:rsidR="00F5793B" w:rsidRPr="00027B9A" w14:paraId="2FC99F91" w14:textId="77777777" w:rsidTr="00E63103">
        <w:tc>
          <w:tcPr>
            <w:tcW w:w="709" w:type="dxa"/>
            <w:shd w:val="clear" w:color="auto" w:fill="auto"/>
            <w:vAlign w:val="center"/>
          </w:tcPr>
          <w:p w14:paraId="351EDDDE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325E1E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12 Mar 202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51A840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Qatar begins to implement lockdown</w:t>
            </w:r>
          </w:p>
        </w:tc>
        <w:tc>
          <w:tcPr>
            <w:tcW w:w="5387" w:type="dxa"/>
            <w:vAlign w:val="center"/>
          </w:tcPr>
          <w:p w14:paraId="5EB062C2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March 13, 2020– Cinemas, theatres, children’s play areas, gyms and wedding venues, including those in hotels, were closed.</w:t>
            </w:r>
          </w:p>
        </w:tc>
      </w:tr>
      <w:tr w:rsidR="00F5793B" w:rsidRPr="00027B9A" w14:paraId="6E2A3E62" w14:textId="77777777" w:rsidTr="00E63103">
        <w:tc>
          <w:tcPr>
            <w:tcW w:w="709" w:type="dxa"/>
            <w:shd w:val="clear" w:color="auto" w:fill="auto"/>
            <w:vAlign w:val="center"/>
          </w:tcPr>
          <w:p w14:paraId="64FB5783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5934A1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15-Jun 202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44B785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Gradual lifting of COVID-19 restrictions: Phase 1</w:t>
            </w:r>
          </w:p>
        </w:tc>
        <w:tc>
          <w:tcPr>
            <w:tcW w:w="5387" w:type="dxa"/>
            <w:vAlign w:val="center"/>
          </w:tcPr>
          <w:p w14:paraId="7D41112D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Limited mosque opening with precautions.</w:t>
            </w:r>
          </w:p>
          <w:p w14:paraId="443CDD77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40% capacity for private healthcare facilities.</w:t>
            </w:r>
          </w:p>
          <w:p w14:paraId="6E08EA48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Partial mall shop openings.</w:t>
            </w:r>
          </w:p>
          <w:p w14:paraId="6710B401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Restricted outdoor sports in parks.</w:t>
            </w:r>
          </w:p>
          <w:p w14:paraId="06D68147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20% workplace capacity with health precautions.</w:t>
            </w:r>
          </w:p>
        </w:tc>
      </w:tr>
      <w:tr w:rsidR="00F5793B" w:rsidRPr="00027B9A" w14:paraId="3BFBEFA3" w14:textId="77777777" w:rsidTr="00E63103">
        <w:tc>
          <w:tcPr>
            <w:tcW w:w="709" w:type="dxa"/>
            <w:shd w:val="clear" w:color="auto" w:fill="auto"/>
            <w:vAlign w:val="center"/>
          </w:tcPr>
          <w:p w14:paraId="65A81B47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2B5F5C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01-Jul-202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3F65432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Gradual lifting of COVID-19 restrictions: Phase 2</w:t>
            </w:r>
          </w:p>
        </w:tc>
        <w:tc>
          <w:tcPr>
            <w:tcW w:w="5387" w:type="dxa"/>
            <w:vAlign w:val="center"/>
          </w:tcPr>
          <w:p w14:paraId="1C08BABD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Small gatherings allowed (≤ 10 people).</w:t>
            </w:r>
          </w:p>
          <w:p w14:paraId="15F09D75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Further mosque openings.</w:t>
            </w:r>
          </w:p>
          <w:p w14:paraId="4AD55F34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Private health clinics open 60%.</w:t>
            </w:r>
          </w:p>
          <w:p w14:paraId="76B23597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Parks, Corniche, and beaches accessible.</w:t>
            </w:r>
          </w:p>
          <w:p w14:paraId="2DBECAAE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Malls open with limits.</w:t>
            </w:r>
          </w:p>
          <w:p w14:paraId="0B72538D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50% workplace capacity with health precautions.</w:t>
            </w:r>
          </w:p>
        </w:tc>
      </w:tr>
      <w:tr w:rsidR="00F5793B" w:rsidRPr="00027B9A" w14:paraId="0BF6E925" w14:textId="77777777" w:rsidTr="00E63103">
        <w:tc>
          <w:tcPr>
            <w:tcW w:w="709" w:type="dxa"/>
            <w:shd w:val="clear" w:color="auto" w:fill="auto"/>
            <w:vAlign w:val="center"/>
          </w:tcPr>
          <w:p w14:paraId="4B250885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C4BB05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9-Jul-202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4478D74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Gradual lifting of COVID-19 restrictions: Phase 3</w:t>
            </w:r>
          </w:p>
        </w:tc>
        <w:tc>
          <w:tcPr>
            <w:tcW w:w="5387" w:type="dxa"/>
            <w:vAlign w:val="center"/>
          </w:tcPr>
          <w:p w14:paraId="680A5E6D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Medium gatherings allowed (≤ 40 people).</w:t>
            </w:r>
          </w:p>
          <w:p w14:paraId="70D559C8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Friday prayers in mosques.</w:t>
            </w:r>
          </w:p>
          <w:p w14:paraId="43E233DC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Private health clinics open 80%.</w:t>
            </w:r>
          </w:p>
          <w:p w14:paraId="57EC4F78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Sports training allowed (up to 5 people).</w:t>
            </w:r>
          </w:p>
          <w:p w14:paraId="1FB1928D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50% capacity for health clubs, gyms, pools, beauty, and barber shops.</w:t>
            </w:r>
          </w:p>
          <w:p w14:paraId="7A4FEA89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Full hours for all malls.</w:t>
            </w:r>
          </w:p>
          <w:p w14:paraId="66E57643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  <w:r w:rsidRPr="00027B9A">
              <w:rPr>
                <w:rFonts w:asciiTheme="majorBidi" w:hAnsiTheme="majorBidi" w:cstheme="majorBidi"/>
                <w:szCs w:val="24"/>
              </w:rPr>
              <w:t>Restricted restaurant openings with gradual capacity increase.</w:t>
            </w:r>
          </w:p>
        </w:tc>
      </w:tr>
      <w:tr w:rsidR="00F5793B" w:rsidRPr="00027B9A" w14:paraId="606368F0" w14:textId="77777777" w:rsidTr="00E63103">
        <w:tc>
          <w:tcPr>
            <w:tcW w:w="709" w:type="dxa"/>
            <w:shd w:val="clear" w:color="auto" w:fill="auto"/>
            <w:vAlign w:val="center"/>
          </w:tcPr>
          <w:p w14:paraId="1A5AED23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D481023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09FDFF0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87" w:type="dxa"/>
          </w:tcPr>
          <w:p w14:paraId="505ED021" w14:textId="77777777" w:rsidR="00F5793B" w:rsidRPr="00027B9A" w:rsidRDefault="00F5793B" w:rsidP="0095190E">
            <w:pPr>
              <w:spacing w:before="0" w:after="0"/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444B6B37" w14:textId="6A3DB733" w:rsidR="00F5793B" w:rsidRPr="004C1BAF" w:rsidRDefault="00F5793B" w:rsidP="004C5F5B"/>
    <w:sectPr w:rsidR="00F5793B" w:rsidRPr="004C1BAF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9446A" w14:textId="77777777" w:rsidR="005119B5" w:rsidRDefault="005119B5" w:rsidP="00117666">
      <w:pPr>
        <w:spacing w:after="0"/>
      </w:pPr>
      <w:r>
        <w:separator/>
      </w:r>
    </w:p>
  </w:endnote>
  <w:endnote w:type="continuationSeparator" w:id="0">
    <w:p w14:paraId="22508520" w14:textId="77777777" w:rsidR="005119B5" w:rsidRDefault="005119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34372315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249B8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E9403" w14:textId="77777777" w:rsidR="005119B5" w:rsidRDefault="005119B5" w:rsidP="00117666">
      <w:pPr>
        <w:spacing w:after="0"/>
      </w:pPr>
      <w:r>
        <w:separator/>
      </w:r>
    </w:p>
  </w:footnote>
  <w:footnote w:type="continuationSeparator" w:id="0">
    <w:p w14:paraId="44EF4C3F" w14:textId="77777777" w:rsidR="005119B5" w:rsidRDefault="005119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0632069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09728780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27848717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0420"/>
    <w:rsid w:val="000001BE"/>
    <w:rsid w:val="00015D7B"/>
    <w:rsid w:val="0002273A"/>
    <w:rsid w:val="00027B9A"/>
    <w:rsid w:val="00034304"/>
    <w:rsid w:val="00035434"/>
    <w:rsid w:val="00045678"/>
    <w:rsid w:val="000458E4"/>
    <w:rsid w:val="00056A6E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1F5E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C5F5B"/>
    <w:rsid w:val="004D3E33"/>
    <w:rsid w:val="00510770"/>
    <w:rsid w:val="005119B5"/>
    <w:rsid w:val="00513974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622B9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15703"/>
    <w:rsid w:val="00943573"/>
    <w:rsid w:val="00971B61"/>
    <w:rsid w:val="00980C31"/>
    <w:rsid w:val="009955FF"/>
    <w:rsid w:val="009D259D"/>
    <w:rsid w:val="00A00487"/>
    <w:rsid w:val="00A353B4"/>
    <w:rsid w:val="00A42C97"/>
    <w:rsid w:val="00A50D9D"/>
    <w:rsid w:val="00A53000"/>
    <w:rsid w:val="00A545C6"/>
    <w:rsid w:val="00A75F87"/>
    <w:rsid w:val="00A95D8B"/>
    <w:rsid w:val="00AC0270"/>
    <w:rsid w:val="00AC3EA3"/>
    <w:rsid w:val="00AC792D"/>
    <w:rsid w:val="00AD79EA"/>
    <w:rsid w:val="00B657B8"/>
    <w:rsid w:val="00B84920"/>
    <w:rsid w:val="00B8556A"/>
    <w:rsid w:val="00BB41CE"/>
    <w:rsid w:val="00BB6949"/>
    <w:rsid w:val="00BF5696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70662"/>
    <w:rsid w:val="00D80D99"/>
    <w:rsid w:val="00D9503C"/>
    <w:rsid w:val="00DD73EF"/>
    <w:rsid w:val="00DE23E8"/>
    <w:rsid w:val="00DF187F"/>
    <w:rsid w:val="00E0128B"/>
    <w:rsid w:val="00E11C78"/>
    <w:rsid w:val="00E63103"/>
    <w:rsid w:val="00E64E17"/>
    <w:rsid w:val="00E852EA"/>
    <w:rsid w:val="00EA3D3C"/>
    <w:rsid w:val="00EC7CC3"/>
    <w:rsid w:val="00F12B14"/>
    <w:rsid w:val="00F254A4"/>
    <w:rsid w:val="00F46494"/>
    <w:rsid w:val="00F558AB"/>
    <w:rsid w:val="00F5793B"/>
    <w:rsid w:val="00F61D89"/>
    <w:rsid w:val="00F6276C"/>
    <w:rsid w:val="00F86ABB"/>
    <w:rsid w:val="00F97039"/>
    <w:rsid w:val="00FD6C56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76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qFormat/>
    <w:rsid w:val="007622B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7622B9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7622B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7622B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1397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139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51397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1397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39"/>
    <w:rsid w:val="0051397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79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F5793B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F5793B"/>
    <w:rPr>
      <w:rFonts w:cs="Times New Roman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F5793B"/>
    <w:rPr>
      <w:rFonts w:ascii="Times New Roman" w:hAnsi="Times New Roman" w:cs="Times New Roman"/>
      <w:b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bdulla S. Al-Mohannadi</cp:lastModifiedBy>
  <cp:revision>4</cp:revision>
  <cp:lastPrinted>2013-10-03T12:51:00Z</cp:lastPrinted>
  <dcterms:created xsi:type="dcterms:W3CDTF">2023-11-15T10:28:00Z</dcterms:created>
  <dcterms:modified xsi:type="dcterms:W3CDTF">2023-11-1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